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6095</wp:posOffset>
                </wp:positionH>
                <wp:positionV relativeFrom="paragraph">
                  <wp:posOffset>758825</wp:posOffset>
                </wp:positionV>
                <wp:extent cx="5151120" cy="56400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1120" cy="5640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TextBody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mplications for chlamydia screening at Primary Care Trusts and practice level</w:t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imary Care Trusts</w:t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nform primary care staff that young people attending their surgery prefer to be screened in the GP surgery.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aise awareness of young people that chlamydia screening is available at GP surgeries.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3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rovide training to all primary care staff on communication skills.</w:t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P Surgeries</w:t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ncrease staff awareness of the following:</w:t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atients prefer, and therefore should be, offered a screen rather than having to ask for one.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lamydia screening should be normalised by offering all 15-24 year olds screening at every consultation thereby removing any associated stigma.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lamydia screening needs to be offered in a non-judgemental way to maximise uptake.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hlamydia screening samples should be collected immediately, rather than taking home self collecting kits for later use at home.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ny facilities for collection and return of samples outside of a consultation need to be very discreet.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Receptionists are ideally placed to initiate the notion of chlamydia screening by handing out leaflets or invitation cards.</w:t>
                            </w:r>
                          </w:p>
                          <w:p>
                            <w:pPr>
                              <w:pStyle w:val="TextBody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f receptionists are situated in a private area, patients do not mind being spoken to by them about chlamydia screening.</w:t>
                            </w:r>
                          </w:p>
                          <w:p>
                            <w:pPr>
                              <w:pStyle w:val="TextBody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5.6pt;height:444.1pt;mso-wrap-distance-left:9.05pt;mso-wrap-distance-right:9.05pt;mso-wrap-distance-top:0pt;mso-wrap-distance-bottom:0pt;margin-top:59.75pt;mso-position-vertical-relative:text;margin-left:39.85pt;mso-position-horizontal-relative:text">
                <v:textbox>
                  <w:txbxContent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TextBody"/>
                        <w:rPr/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Implications for chlamydia screening at Primary Care Trusts and practice level</w:t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Primary Care Trusts</w:t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Inform primary care staff that young people attending their surgery prefer to be screened in the GP surgery.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Raise awareness of young people that chlamydia screening is available at GP surgeries.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3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Provide training to all primary care staff on communication skills.</w:t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GP Surgeries</w:t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eastAsia="Arial" w:cs="Arial" w:ascii="Arial" w:hAnsi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Increase staff awareness of the following:</w:t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Patients prefer, and therefore should be, offered a screen rather than having to ask for one.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Chlamydia screening should be normalised by offering all 15-24 year olds screening at every consultation thereby removing any associated stigma.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Chlamydia screening needs to be offered in a non-judgemental way to maximise uptake.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Chlamydia screening samples should be collected immediately, rather than taking home self collecting kits for later use at home.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Any facilities for collection and return of samples outside of a consultation need to be very discreet.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Receptionists are ideally placed to initiate the notion of chlamydia screening by handing out leaflets or invitation cards.</w:t>
                      </w:r>
                    </w:p>
                    <w:p>
                      <w:pPr>
                        <w:pStyle w:val="TextBody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If receptionists are situated in a private area, patients do not mind being spoken to by them about chlamydia screening.</w:t>
                      </w:r>
                    </w:p>
                    <w:p>
                      <w:pPr>
                        <w:pStyle w:val="TextBody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Verdan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Verdana" w:hAnsi="Verdana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Verdana" w:hAnsi="Verdana" w:eastAsia="Times New Roman" w:cs="Times New Roman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3:14:00Z</dcterms:created>
  <dc:creator>Carol</dc:creator>
  <dc:description/>
  <dc:language>en-US</dc:language>
  <cp:lastModifiedBy>Carol</cp:lastModifiedBy>
  <dcterms:modified xsi:type="dcterms:W3CDTF">2010-10-15T13:14:00Z</dcterms:modified>
  <cp:revision>2</cp:revision>
  <dc:subject/>
  <dc:title/>
</cp:coreProperties>
</file>